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655" w:rsidRDefault="001D70E5" w:rsidP="0032318F">
      <w:pPr>
        <w:pStyle w:val="NoSpacing"/>
        <w:rPr>
          <w:rFonts w:ascii="Times New Roman" w:hAnsi="Times New Roman"/>
          <w:color w:val="C00000"/>
          <w:sz w:val="24"/>
          <w:szCs w:val="24"/>
          <w:lang w:val="en-US"/>
        </w:rPr>
      </w:pPr>
      <w:ins w:id="0" w:author="ddagle" w:date="2015-09-18T02:15:00Z">
        <w:r>
          <w:rPr>
            <w:rFonts w:ascii="Times New Roman" w:hAnsi="Times New Roman"/>
            <w:color w:val="C00000"/>
            <w:sz w:val="24"/>
            <w:szCs w:val="24"/>
            <w:lang w:val="en-US"/>
          </w:rPr>
          <w:t>Additional file 1</w:t>
        </w:r>
      </w:ins>
    </w:p>
    <w:p w:rsidR="000B2655" w:rsidRPr="005C774D" w:rsidRDefault="000B2655" w:rsidP="00161A9F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 w:rsidRPr="005C774D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ins w:id="1" w:author="Wacław Orczyk" w:date="2015-07-13T14:28:00Z">
        <w:r w:rsidR="00DF15B8">
          <w:rPr>
            <w:rFonts w:ascii="Times New Roman" w:hAnsi="Times New Roman"/>
            <w:b/>
            <w:sz w:val="24"/>
            <w:szCs w:val="24"/>
            <w:lang w:val="en-US"/>
          </w:rPr>
          <w:t>4</w:t>
        </w:r>
      </w:ins>
      <w:del w:id="2" w:author="Wacław Orczyk" w:date="2015-07-13T14:28:00Z">
        <w:r w:rsidDel="00DF15B8">
          <w:rPr>
            <w:rFonts w:ascii="Times New Roman" w:hAnsi="Times New Roman"/>
            <w:b/>
            <w:sz w:val="24"/>
            <w:szCs w:val="24"/>
            <w:lang w:val="en-US"/>
          </w:rPr>
          <w:delText>3</w:delText>
        </w:r>
      </w:del>
      <w:bookmarkStart w:id="3" w:name="_GoBack"/>
      <w:bookmarkEnd w:id="3"/>
      <w:r w:rsidRPr="005C774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5C774D">
        <w:rPr>
          <w:rFonts w:ascii="Times New Roman" w:hAnsi="Times New Roman"/>
          <w:sz w:val="24"/>
          <w:szCs w:val="24"/>
          <w:lang w:val="en-US"/>
        </w:rPr>
        <w:t xml:space="preserve"> Infection types of selected isogenic wheat lines inoculated </w:t>
      </w:r>
      <w:ins w:id="4" w:author="Wacław Orczyk" w:date="2015-07-12T17:35:00Z">
        <w:r w:rsidR="00161A9F">
          <w:rPr>
            <w:rFonts w:ascii="Times New Roman" w:hAnsi="Times New Roman"/>
            <w:sz w:val="24"/>
            <w:szCs w:val="24"/>
            <w:lang w:val="en-US"/>
          </w:rPr>
          <w:t xml:space="preserve">with </w:t>
        </w:r>
      </w:ins>
      <w:r w:rsidRPr="005C774D">
        <w:rPr>
          <w:rFonts w:ascii="Times New Roman" w:hAnsi="Times New Roman"/>
          <w:sz w:val="24"/>
          <w:szCs w:val="24"/>
          <w:lang w:val="en-US"/>
        </w:rPr>
        <w:t xml:space="preserve">single spore isolate of </w:t>
      </w:r>
      <w:r w:rsidRPr="005C774D">
        <w:rPr>
          <w:rFonts w:ascii="Times New Roman" w:hAnsi="Times New Roman"/>
          <w:i/>
          <w:sz w:val="24"/>
          <w:szCs w:val="24"/>
          <w:lang w:val="en-US"/>
        </w:rPr>
        <w:t>Puccinia</w:t>
      </w:r>
      <w:r w:rsidRPr="005C774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C774D">
        <w:rPr>
          <w:rFonts w:ascii="Times New Roman" w:hAnsi="Times New Roman"/>
          <w:i/>
          <w:sz w:val="24"/>
          <w:szCs w:val="24"/>
          <w:lang w:val="en-US"/>
        </w:rPr>
        <w:t>triticina</w:t>
      </w:r>
      <w:r w:rsidRPr="005C774D">
        <w:rPr>
          <w:rFonts w:ascii="Times New Roman" w:hAnsi="Times New Roman"/>
          <w:sz w:val="24"/>
          <w:szCs w:val="24"/>
          <w:lang w:val="en-US"/>
        </w:rPr>
        <w:t xml:space="preserve"> (brown rust) used in this study.</w:t>
      </w:r>
    </w:p>
    <w:p w:rsidR="000B2655" w:rsidRDefault="000B2655" w:rsidP="00161A9F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 w:rsidRPr="005C774D">
        <w:rPr>
          <w:rFonts w:ascii="Times New Roman" w:hAnsi="Times New Roman"/>
          <w:sz w:val="24"/>
          <w:szCs w:val="24"/>
          <w:lang w:val="en-US"/>
        </w:rPr>
        <w:t xml:space="preserve">Infection type scale: 0 – no uredinia or other macroscopic signs of infection, 0; – no uredinia, but hypersensitive necrotic or chlorotic flecks of varying size present, 1 – small uredinia often surrounded by necrosis, 2 – small to medium-sized uredinia often surrounded by chlorosis or necrosis, 3 – medium-sized uredinia </w:t>
      </w:r>
      <w:del w:id="5" w:author="Wacław Orczyk" w:date="2015-07-12T17:36:00Z">
        <w:r w:rsidRPr="005C774D" w:rsidDel="00161A9F">
          <w:rPr>
            <w:rFonts w:ascii="Times New Roman" w:hAnsi="Times New Roman"/>
            <w:sz w:val="24"/>
            <w:szCs w:val="24"/>
            <w:lang w:val="en-US"/>
          </w:rPr>
          <w:delText xml:space="preserve">that may be </w:delText>
        </w:r>
      </w:del>
      <w:r w:rsidRPr="005C774D">
        <w:rPr>
          <w:rFonts w:ascii="Times New Roman" w:hAnsi="Times New Roman"/>
          <w:sz w:val="24"/>
          <w:szCs w:val="24"/>
          <w:lang w:val="en-US"/>
        </w:rPr>
        <w:t>associated with chlorosis or rarely necrosis, 4 – large uredinia without chlorosis or necrosis.</w:t>
      </w:r>
    </w:p>
    <w:p w:rsidR="0032318F" w:rsidRDefault="0032318F" w:rsidP="0032318F">
      <w:pPr>
        <w:pStyle w:val="NoSpacing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78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93"/>
        <w:gridCol w:w="4394"/>
        <w:gridCol w:w="1701"/>
        <w:gridCol w:w="1701"/>
      </w:tblGrid>
      <w:tr w:rsidR="000B2655" w:rsidRPr="00EB2E7E" w:rsidTr="00072A4F">
        <w:trPr>
          <w:trHeight w:val="706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67DB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Lr</w:t>
            </w:r>
            <w:r w:rsidRPr="008052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 gen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052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Wheat line descri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8052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ine nu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052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fection type</w:t>
            </w:r>
          </w:p>
        </w:tc>
      </w:tr>
      <w:tr w:rsidR="000B2655" w:rsidRPr="00805291" w:rsidTr="00072A4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2655" w:rsidRPr="00805291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Centenar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805291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B2655" w:rsidRPr="00805291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Webs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b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Car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c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Loro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Democr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bg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áge/Tc*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;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k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Aniversar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9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er/Tc*6 Aegilops.umbellul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Exch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Huss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change/Tc*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7/Fronta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40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4a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lkirk/Tc*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4b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Maria Escob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RL6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r 1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Tc*6/Kenya W14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6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Exch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2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17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Klein Lucero/Tc*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1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7/South Afrika 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19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7Transloc.4-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Agropyron elongat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0;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2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6/Timm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L60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Lr 2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c*6/RL5406 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Ae. squarrosa </w:t>
            </w:r>
            <w:r w:rsidRPr="00EB2E7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>v.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meyer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L60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c*6/RL5404 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Ae.squarrosa </w:t>
            </w:r>
            <w:r w:rsidRPr="00EB2E7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v.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 xml:space="preserve"> strangul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e FL310/Tc*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4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Agent (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Agropyron elongatum</w:t>
            </w: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Transec (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Secale cereale</w:t>
            </w: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6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ST-1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2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C77.1 (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Aegilops speltoides</w:t>
            </w: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29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6/CS7D/Ag#11 (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de-DE"/>
              </w:rPr>
              <w:t>A. elongatum</w:t>
            </w: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3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6/Terenz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c*6/3/ 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Aegilops squarro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33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6/PI 58548-1 (1+gen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34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6/PI 58548-2 (2+gen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5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c*6/RL 5711 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T. speltoid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7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c*8/VPMI 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T.ventricosu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RL60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de-DE"/>
              </w:rPr>
              <w:t>Lr 3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de-DE"/>
              </w:rPr>
              <w:t>Tc*6/T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38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TMR-514-12-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1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44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</w:t>
            </w:r>
            <w:r w:rsidRPr="00EB2E7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T.spelta</w:t>
            </w:r>
            <w:r w:rsidRPr="00EB2E7E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 xml:space="preserve"> 78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1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lastRenderedPageBreak/>
              <w:t>Lr B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Cari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0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r B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Tc*6/PI 2683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RL60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r W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c*6/V3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L6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0B2655" w:rsidRPr="00EB2E7E" w:rsidTr="00072A4F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052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-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B2655" w:rsidRPr="00EB2E7E" w:rsidRDefault="000B2655" w:rsidP="00072A4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atc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2655" w:rsidRPr="00EB2E7E" w:rsidRDefault="000B2655" w:rsidP="00072A4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B2E7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</w:tbl>
    <w:p w:rsidR="009821F8" w:rsidRDefault="009821F8"/>
    <w:sectPr w:rsidR="009821F8" w:rsidSect="00053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trackRevisions/>
  <w:defaultTabStop w:val="708"/>
  <w:hyphenationZone w:val="425"/>
  <w:characterSpacingControl w:val="doNotCompress"/>
  <w:compat/>
  <w:rsids>
    <w:rsidRoot w:val="000B2655"/>
    <w:rsid w:val="00053AB3"/>
    <w:rsid w:val="00067DBB"/>
    <w:rsid w:val="000B2655"/>
    <w:rsid w:val="00161A9F"/>
    <w:rsid w:val="001D70E5"/>
    <w:rsid w:val="0032318F"/>
    <w:rsid w:val="00482465"/>
    <w:rsid w:val="006A3E77"/>
    <w:rsid w:val="00951D01"/>
    <w:rsid w:val="009802FB"/>
    <w:rsid w:val="009821F8"/>
    <w:rsid w:val="00DF15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55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99"/>
    <w:qFormat/>
    <w:rsid w:val="000B265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99"/>
    <w:locked/>
    <w:rsid w:val="000B2655"/>
    <w:rPr>
      <w:rFonts w:ascii="Calibri" w:eastAsia="Times New Roman" w:hAnsi="Calibri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2655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basedOn w:val="Normalny"/>
    <w:link w:val="BezodstpwZnak"/>
    <w:uiPriority w:val="99"/>
    <w:qFormat/>
    <w:rsid w:val="000B265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BezodstpwZnak">
    <w:name w:val="Bez odstępów Znak"/>
    <w:link w:val="Bezodstpw"/>
    <w:uiPriority w:val="99"/>
    <w:locked/>
    <w:rsid w:val="000B2655"/>
    <w:rPr>
      <w:rFonts w:ascii="Calibri" w:eastAsia="Times New Roman" w:hAnsi="Calibri" w:cs="Times New Roman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ddagle</cp:lastModifiedBy>
  <cp:revision>6</cp:revision>
  <dcterms:created xsi:type="dcterms:W3CDTF">2015-03-13T09:45:00Z</dcterms:created>
  <dcterms:modified xsi:type="dcterms:W3CDTF">2015-09-17T18:15:00Z</dcterms:modified>
</cp:coreProperties>
</file>